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1480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ascii="Times New Roman" w:hAnsi="Times New Roman" w:cs="Times New Roman"/>
          <w:sz w:val="24"/>
          <w:szCs w:val="24"/>
          <w:lang w:val="id-ID"/>
        </w:rPr>
        <w:t>Kota Palu</w:t>
      </w:r>
    </w:p>
    <w:p w14:paraId="257A3291" w14:textId="77777777" w:rsidR="00937FEE" w:rsidRP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tbl>
      <w:tblPr>
        <w:tblW w:w="19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2088"/>
        <w:gridCol w:w="2437"/>
        <w:gridCol w:w="1671"/>
        <w:gridCol w:w="1149"/>
        <w:gridCol w:w="1149"/>
        <w:gridCol w:w="1671"/>
        <w:gridCol w:w="1149"/>
        <w:gridCol w:w="1671"/>
        <w:gridCol w:w="1149"/>
        <w:gridCol w:w="1671"/>
        <w:gridCol w:w="1671"/>
      </w:tblGrid>
      <w:tr w:rsidR="00937FEE" w:rsidRPr="00937FEE" w14:paraId="06816DCC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2A3C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37FEE" w:rsidRPr="00937FEE" w14:paraId="5C2F1E6C" w14:textId="77777777">
        <w:trPr>
          <w:cantSplit/>
        </w:trPr>
        <w:tc>
          <w:tcPr>
            <w:tcW w:w="636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5DEB8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4223BC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5C9D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1BF79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F6EB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C864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0CB7F9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EB956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CF9B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98422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</w:tr>
      <w:tr w:rsidR="00937FEE" w:rsidRPr="00937FEE" w14:paraId="42E697DC" w14:textId="77777777">
        <w:trPr>
          <w:cantSplit/>
        </w:trPr>
        <w:tc>
          <w:tcPr>
            <w:tcW w:w="1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6AEF4E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pearman's rho</w:t>
            </w:r>
          </w:p>
        </w:tc>
        <w:tc>
          <w:tcPr>
            <w:tcW w:w="208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B3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24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508D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482E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37C0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F3A04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595D2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08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5756F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4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B02B9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7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85A60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0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3F811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2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48E0D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5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4BB3D05F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5CA1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DA6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4575D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C5B42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E401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CDA0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49F6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2EA2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D06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B4E0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DF7C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4769D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1C7E09D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4D9BA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88ED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6D752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34FE5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F06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5AEB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C10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300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201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E02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C4A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95A2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7F0E0CB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4BD3A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4362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9ECA7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C91B1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20B9C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446F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3174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08BF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6F4D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B236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9538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86FF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0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16F3EBD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0AA98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E92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9D1EA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ACF48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2EE54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E614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7D3F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C650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DA34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2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CAD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981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7AC5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937FEE" w:rsidRPr="00937FEE" w14:paraId="7B5CF84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6AC69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ED9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E7AE8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1FC04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20E71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F5C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F2F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7AA6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1E1A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9A2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186E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A058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52CADFE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AD946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43BA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11E4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7F1E9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440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7F0A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725E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9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611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67C4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AAB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502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0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8EAE8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7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5B42A3B5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FCF08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EA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D2655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85B02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3152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EEB8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E97F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C9F87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CC2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310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658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DD2E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0B54F802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68F4BA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BA3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D53EC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D507C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7D7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FEA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53E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8EB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660C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B7A4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FA4C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223B9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6513F76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BB2AA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F74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0EB2C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EE667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08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EF1E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3D82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9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B74B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160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79AF6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A830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11BA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DF92E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8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4E83990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A06B61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5108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832B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1F1D8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DA07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19A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591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4E08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E7091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493F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D580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E7C5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74F15BF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99260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D7DE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F4C36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F99C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67E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DE4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ADBE4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A18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E2E6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7CF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830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B76D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5D1B493D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62B62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E9D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A43B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92A8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4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06C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880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11E4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31D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0C7C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DC9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A1D97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2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216B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2AA362E7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D599B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661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86BC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0697F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01744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626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969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8924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F91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4CCD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27C7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9CC0F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50789B4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1600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02E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6610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9AF6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1696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6529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A41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3318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08C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345E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CDD82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EB431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3145E7E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EA8E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2C6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5B116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B8A6E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7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845C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AF82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DF35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D12E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B91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128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3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3C0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9FA9E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6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4C51468D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DF1CE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BCE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52C99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0CF1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8BD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2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E10E4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EDAC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8743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EA2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AA1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6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9D89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A627C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937FEE" w:rsidRPr="00937FEE" w14:paraId="7B8A5120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0C64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0A3F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1FDCC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659D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AB95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5D0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2C1D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38E2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247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72CDE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2680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6E46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52661A01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57423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3E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D263A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46211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0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028E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DDEC9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9A8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8B2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896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3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1CB9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D4B8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587AA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33CBCF5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0081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EC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4D55D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E2BF2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CB8F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0246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28E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6B04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5FE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6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8B72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7076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2378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1A220147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CDDDF2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848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D7131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0386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FA1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21939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7E76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4B19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D7B3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BED6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E6F4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FF530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173CBF9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97B57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98A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E9A64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9DAC3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2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E3B3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AB36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0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0B5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E10D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2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8B89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E19F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74A3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57C56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0AC33C6D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08E95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1639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786B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78D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1716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8C1D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1BA0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9DB8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8C7F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BAE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086D2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4F35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6C5F2DC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EF1D06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D39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233A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8AD06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9BF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DF7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B9D6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20DA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1761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CF8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36D2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8F669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4739748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A6D23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EC8D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F6D0F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BC75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5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D848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0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33D8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7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5BA33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8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1E3B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93E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6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525E8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0589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53C85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937FEE" w:rsidRPr="00937FEE" w14:paraId="20DFE522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37CDA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D9A0D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FC26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68ACD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C447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B938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8478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D3F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0EE2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CBE2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6FD2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49F8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37FEE" w:rsidRPr="00937FEE" w14:paraId="77C7F43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86609F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D982C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DEF63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979F3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C43D5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7271E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885F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C3C8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F0AA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CABB9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8C1CD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3B8E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3F27BA5D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70E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937FEE" w:rsidRPr="00937FEE" w14:paraId="1BE015D4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54BF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7EB22A6C" w14:textId="77777777" w:rsidR="00937FEE" w:rsidRPr="00937FEE" w:rsidRDefault="00937FEE" w:rsidP="00937F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126B38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21A81218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47CAF8E3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50BAF1F5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2EE12783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0EB58876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6540CF5C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ascii="Times New Roman" w:hAnsi="Times New Roman" w:cs="Times New Roman"/>
          <w:sz w:val="24"/>
          <w:szCs w:val="24"/>
          <w:lang w:val="id-ID"/>
        </w:rPr>
        <w:lastRenderedPageBreak/>
        <w:t>Kabupaten Sigi</w:t>
      </w:r>
    </w:p>
    <w:p w14:paraId="025FFAFB" w14:textId="77777777" w:rsidR="00937FEE" w:rsidRP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9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2088"/>
        <w:gridCol w:w="2437"/>
        <w:gridCol w:w="1671"/>
        <w:gridCol w:w="1149"/>
        <w:gridCol w:w="1149"/>
        <w:gridCol w:w="1671"/>
        <w:gridCol w:w="1149"/>
        <w:gridCol w:w="1671"/>
        <w:gridCol w:w="1149"/>
        <w:gridCol w:w="1671"/>
        <w:gridCol w:w="1671"/>
      </w:tblGrid>
      <w:tr w:rsidR="00937FEE" w:rsidRPr="00937FEE" w14:paraId="3206ECE8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C1AA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37FEE" w:rsidRPr="00937FEE" w14:paraId="17DE28AF" w14:textId="77777777">
        <w:trPr>
          <w:cantSplit/>
        </w:trPr>
        <w:tc>
          <w:tcPr>
            <w:tcW w:w="636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EBB5D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F5E3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82591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505EB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A4EB08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7D621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DA8B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3081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AED4D6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C049D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</w:tr>
      <w:tr w:rsidR="00937FEE" w:rsidRPr="00937FEE" w14:paraId="43CC6A3C" w14:textId="77777777">
        <w:trPr>
          <w:cantSplit/>
        </w:trPr>
        <w:tc>
          <w:tcPr>
            <w:tcW w:w="1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CB780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pearman's rho</w:t>
            </w:r>
          </w:p>
        </w:tc>
        <w:tc>
          <w:tcPr>
            <w:tcW w:w="208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403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24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B198B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3C34F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C8C01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7D524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CB0C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0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B2CF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7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CE216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6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E390E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4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3BDC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4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8E51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4149A5C7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4145F8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A9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53F23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8013C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487E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F4A8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A855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B31B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E95F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BFA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23F2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E88F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76AF7A5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699D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121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0DEBC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1C0EA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C290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F39D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0A41A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549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78F7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7B5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9DCB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9538C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603C394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F52BD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038B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AC9B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CA6C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66FD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C6AD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8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B594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CC1D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57F9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BC06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9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2253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B508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2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37FEE" w:rsidRPr="00937FEE" w14:paraId="3BBF5ECB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16F5A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DC3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82F0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4DB4C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D73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F2ADE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5DE0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241A2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BE8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6B8F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2492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CD0E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</w:tr>
      <w:tr w:rsidR="00937FEE" w:rsidRPr="00937FEE" w14:paraId="4A33692D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7A461E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D5B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C967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9E1B5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CF78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2001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A55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6FB6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7D23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9925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F906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C2E0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77D62688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56D2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26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75E5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FB988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17E3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8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76685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8EAE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DE6C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A172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8523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6263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0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A44AC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18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11B25739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D9138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3952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BECEC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0F12F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6640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47DD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0D3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5131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964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8BB4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4AE9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FB9C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51131C08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1C8D2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DFD6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2E8B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AF164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648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B005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A0E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EFA7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EB75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5E0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C4D3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7B0FA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325FE387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272D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99C7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C4123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FC90E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0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04A4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E8DD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52BB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B73A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3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1D6D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AEC6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B715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2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B845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8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7EABD6A0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A875A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575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5D61C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7D7AC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DC939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7CE0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47638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1A6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33D7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FAE90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AC51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F75C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01631332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155C0B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F31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B57E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C0F5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9E08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83B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D3D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C4E9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F4D6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9F0E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C225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9E3BA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1F402AF1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E408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B9B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F605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30B6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7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29CA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1A47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9E45D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3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9105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4699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2AD9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AC3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4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1EE4E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5E550EDB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BBC1BC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3161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F30D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5F9A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3605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404A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28D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E08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FAD3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5A7C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2FE2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CC4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223B24EF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27D33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58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6425F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10513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8A60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5A4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B1D5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40AD8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DEC9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AEA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5252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C01D9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44CA842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04B5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020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B2F34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2ACCF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6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7181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4392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2086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932D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FDF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EA36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3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F562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98BE5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654E5F13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3C3B0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A51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B9B29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04A81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B1496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9E67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B01E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3D36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1046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D1FCD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6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DAAD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EF885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11EA2E28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A2443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F52B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5D9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772F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3FF0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BAE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F85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8760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489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E6DA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5A15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AA2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0E3CB0A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F9665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A93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E196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64EF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4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B64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9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E40A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0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4074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85E9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10C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3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D5EA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54F5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6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17D3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347FC1E8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52713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EA77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FC7C6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3DE1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6251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F8E37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AB0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ADCB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2FA3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6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166C6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A2D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C7E3E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937FEE" w:rsidRPr="00937FEE" w14:paraId="6B417370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3EAD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DD1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050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806E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DF4F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B2C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522A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E2E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38ACD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BF57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5DB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A32E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1CF8E5FD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8F6876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1E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3DCF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3197E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4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E138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0C1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0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809D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2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CF831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4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58D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280E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6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C70A9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ED89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7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2C1AE1C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9BE46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979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434B7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B2B72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8F90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591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12D3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FA9D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251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B8E2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9653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CD53F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7D154C55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5562B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9003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4B045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F36CA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D23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DB2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6D991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762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74E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C512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33E2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6371E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3CC21773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1E598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85D8B9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C15A9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BCAC1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23D84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2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C426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18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C4ED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8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A98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10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2F27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CD7F1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1CC2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7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52E25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937FEE" w:rsidRPr="00937FEE" w14:paraId="0697ACAF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D0A5A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133B5B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CFF1B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7811E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4B04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A6A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D2D0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3774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2342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B6FC9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5669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3E06C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37FEE" w:rsidRPr="00937FEE" w14:paraId="3CF61FB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C8709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953C5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738680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FC155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CB459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3927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B0AA1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7B07B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E3772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60040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87D5C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217E4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37FEE" w:rsidRPr="00937FEE" w14:paraId="4D3C1F71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C8D7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937FEE" w:rsidRPr="00937FEE" w14:paraId="08E4BA36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0CA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49C859CC" w14:textId="77777777" w:rsidR="00937FEE" w:rsidRPr="00937FEE" w:rsidRDefault="00937FEE" w:rsidP="00937F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29B915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29AE2988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197C0426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45B7F30E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3CF44457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01EE98CC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39687FC2" w14:textId="77777777" w:rsid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p w14:paraId="78FA116A" w14:textId="77777777" w:rsidR="00937FEE" w:rsidRPr="00937FEE" w:rsidRDefault="00937FEE" w:rsidP="0093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ascii="Times New Roman" w:hAnsi="Times New Roman" w:cs="Times New Roman"/>
          <w:sz w:val="24"/>
          <w:szCs w:val="24"/>
          <w:lang w:val="id-ID"/>
        </w:rPr>
        <w:t>Kabupaten Donggala</w:t>
      </w:r>
    </w:p>
    <w:tbl>
      <w:tblPr>
        <w:tblW w:w="19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2088"/>
        <w:gridCol w:w="2437"/>
        <w:gridCol w:w="1671"/>
        <w:gridCol w:w="1149"/>
        <w:gridCol w:w="1149"/>
        <w:gridCol w:w="1671"/>
        <w:gridCol w:w="1149"/>
        <w:gridCol w:w="1671"/>
        <w:gridCol w:w="1149"/>
        <w:gridCol w:w="1671"/>
        <w:gridCol w:w="1671"/>
      </w:tblGrid>
      <w:tr w:rsidR="00937FEE" w:rsidRPr="00937FEE" w14:paraId="050E6DC9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AFB7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37FEE" w:rsidRPr="00937FEE" w14:paraId="3CA0E079" w14:textId="77777777">
        <w:trPr>
          <w:cantSplit/>
        </w:trPr>
        <w:tc>
          <w:tcPr>
            <w:tcW w:w="636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96722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A68D4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8786D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94D6F2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AD0A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B6E004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60C85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9664DF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CA6B4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16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8350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</w:tr>
      <w:tr w:rsidR="00937FEE" w:rsidRPr="00937FEE" w14:paraId="081559F3" w14:textId="77777777">
        <w:trPr>
          <w:cantSplit/>
        </w:trPr>
        <w:tc>
          <w:tcPr>
            <w:tcW w:w="1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D05E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pearman's rho</w:t>
            </w:r>
          </w:p>
        </w:tc>
        <w:tc>
          <w:tcPr>
            <w:tcW w:w="208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2D5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Tingkat </w:t>
            </w: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Kepanikan</w:t>
            </w:r>
            <w:proofErr w:type="spellEnd"/>
          </w:p>
        </w:tc>
        <w:tc>
          <w:tcPr>
            <w:tcW w:w="24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F39B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9FA61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B4221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8D975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F2BD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1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63084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7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41B71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3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195C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0F924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6C340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8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34394F9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286B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54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A0040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C6DDB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40A7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293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B3E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D80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A1F4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FCB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BACC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FDF6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4EBE057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AF85B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A5F6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19DD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464E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7BD9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111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7143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5E6B8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FD7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3276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B5C6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75C2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109A273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E4706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93F3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BBF1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3D317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3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EB12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F6E6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7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C211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8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E52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DA42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F4B0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E23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3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7DB51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0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37FEE" w:rsidRPr="00937FEE" w14:paraId="21CF13E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DFA2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8BF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BAC8C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B5CB6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49A0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4176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8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19CF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F501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5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0BAE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F185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56AFE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A818D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</w:tr>
      <w:tr w:rsidR="00937FEE" w:rsidRPr="00937FEE" w14:paraId="0490138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03C610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6C5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40FA4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CF90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0A2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409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3FD6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DE6E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047D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1031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01F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FF3B3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4496E7C0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64A451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9406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Interne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394A7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EBCD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1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28CFB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7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574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F98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2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F86D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3DE0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9DE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39CF8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DB77F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50</w:t>
            </w:r>
          </w:p>
        </w:tc>
      </w:tr>
      <w:tr w:rsidR="00937FEE" w:rsidRPr="00937FEE" w14:paraId="3907592B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457C3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AAD5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996D9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0D815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881E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8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C992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CD21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3F9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3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55C6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A6110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7922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DE78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98</w:t>
            </w:r>
          </w:p>
        </w:tc>
      </w:tr>
      <w:tr w:rsidR="00937FEE" w:rsidRPr="00937FEE" w14:paraId="5D3AA91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F4928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0F9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B130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9144A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27C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4D3E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333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48CF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0675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AA959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3948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9D3D0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668616D2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7644C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A5E1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lepoh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dan SM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3773B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5FF10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1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E6B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8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255C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-,02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825A1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5E1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1C18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1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A67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E1F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9162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6C38BE33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26638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5522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EDF57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EEB8C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2E5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0107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4D3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7B5F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D1F3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39A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10D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3A50C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12073E5B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E58C4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8E3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F98F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6BE0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CAEC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9137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D28B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2F651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7270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156C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A768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8193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40E42A1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EFD55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851D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C923F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747EC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7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1B61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4A4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3D2F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072C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FB5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4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D4E5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3182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B355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2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6EF25F01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2F109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3E9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6DB6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CAFEB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B851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5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D4A1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3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088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82A7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1CCA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5101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6172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7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22BE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937FEE" w:rsidRPr="00937FEE" w14:paraId="23276767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339FE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222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4E209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443D0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72EE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E640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1194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4328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34E8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F8FA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8397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8180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76B85AE8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9B6A38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167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empat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Ibada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44911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7E73A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3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86B4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6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905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77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6E0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1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5B2F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45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FA50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A6AE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3578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4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E2112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4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5BB6365E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984656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2E24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1FB10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D767A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16E0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5F68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5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E7A0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CE74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0EB6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498A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2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01EC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1953F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937FEE" w:rsidRPr="00937FEE" w14:paraId="77DF9354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508AB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7A4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909E7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1CA05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0D4C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054D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2FDD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0FD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B43D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63DB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A483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D0F1F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4D3C0DF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23EE6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E7F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urau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96188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3770B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1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C2AD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2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47EC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1729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6B97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8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6E30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140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5830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8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7FC1D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7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0C0CA163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F1049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8F2D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99C7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74261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6FB9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87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E3C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03F3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7478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EDD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92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0F02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A9FE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4430B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</w:tr>
      <w:tr w:rsidR="00937FEE" w:rsidRPr="00937FEE" w14:paraId="3267FB35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9817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8715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B1EDC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FBC1D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800B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03B8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89C1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8BD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78E0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F908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7A46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BA700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7933671A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1CEB1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456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Toko</w:t>
            </w:r>
            <w:proofErr w:type="spellEnd"/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 xml:space="preserve"> Masyaraka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1DE79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4A358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3E27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5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4D7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3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CD5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F00C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9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CC5F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44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2F36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82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FFD5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76234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37FEE" w:rsidRPr="00937FEE" w14:paraId="14DB9C56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073F4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2E00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2A56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4339B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912D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3BBC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6E788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D0F0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7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5F8A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0DD3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413F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4F14B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</w:tr>
      <w:tr w:rsidR="00937FEE" w:rsidRPr="00937FEE" w14:paraId="17927DB1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809448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5B6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3DB4B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4ACE0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FFFC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41F1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A0FE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1A4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6854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4540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7885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95A97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67CD643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ECABC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7866E7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Word to Mou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47E90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C279D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78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8387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0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2A280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DB0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551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DFF8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627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FC35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49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4D0E6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376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EC333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433</w:t>
            </w:r>
            <w:r w:rsidRPr="00937F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43457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937FEE" w:rsidRPr="00937FEE" w14:paraId="3F9BA0B5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8B48D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76EB72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33783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79CF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C7D8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9665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29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6C79A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4562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A15F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AACF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AEED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6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E90619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37FEE" w:rsidRPr="00937FEE" w14:paraId="4D1DADAC" w14:textId="77777777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711F5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CD03EF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1CB6CD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9D9B2E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57233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EE668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DFD3FB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D431F5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8D3B74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2E9481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03D7A7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D7503C0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37FEE" w:rsidRPr="00937FEE" w14:paraId="3CE42B72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C7FE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937FEE" w:rsidRPr="00937FEE" w14:paraId="3BA90411" w14:textId="77777777">
        <w:trPr>
          <w:cantSplit/>
        </w:trPr>
        <w:tc>
          <w:tcPr>
            <w:tcW w:w="193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7C6C" w14:textId="77777777" w:rsidR="00937FEE" w:rsidRPr="00937FEE" w:rsidRDefault="00937FEE" w:rsidP="00937F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FEE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5E0DC8EE" w14:textId="77777777" w:rsidR="00937FEE" w:rsidRPr="00937FEE" w:rsidRDefault="00937FEE" w:rsidP="00937F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E23A9C" w14:textId="77777777" w:rsidR="007E7593" w:rsidRDefault="007E7593"/>
    <w:sectPr w:rsidR="007E7593" w:rsidSect="00860526">
      <w:pgSz w:w="22200" w:h="16836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EE"/>
    <w:rsid w:val="00390676"/>
    <w:rsid w:val="007E7593"/>
    <w:rsid w:val="0093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A2F72"/>
  <w15:docId w15:val="{EDD536F8-F3FC-7A41-AECE-F94AA8DB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Muhammad Nur Ali, M.Si</cp:lastModifiedBy>
  <cp:revision>2</cp:revision>
  <dcterms:created xsi:type="dcterms:W3CDTF">2021-08-24T02:09:00Z</dcterms:created>
  <dcterms:modified xsi:type="dcterms:W3CDTF">2021-08-24T02:09:00Z</dcterms:modified>
</cp:coreProperties>
</file>